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EF0" w:rsidRPr="00711AA2" w:rsidRDefault="00170F0A" w:rsidP="00AC2EF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Additional file8: Table S4 -</w:t>
      </w:r>
      <w:r w:rsidR="00AC2EF0" w:rsidRPr="00711AA2">
        <w:rPr>
          <w:rFonts w:ascii="Times New Roman" w:hAnsi="Times New Roman" w:cs="Times New Roman"/>
          <w:lang w:val="en-GB"/>
        </w:rPr>
        <w:t xml:space="preserve"> Diversity indices for the </w:t>
      </w:r>
      <w:r w:rsidR="00AC2EF0" w:rsidRPr="00711AA2">
        <w:rPr>
          <w:rFonts w:ascii="Times New Roman" w:hAnsi="Times New Roman" w:cs="Times New Roman"/>
          <w:i/>
          <w:lang w:val="en-GB"/>
        </w:rPr>
        <w:t>Petunia integrifolia</w:t>
      </w:r>
      <w:r w:rsidR="00AC2EF0" w:rsidRPr="00711AA2">
        <w:rPr>
          <w:rFonts w:ascii="Times New Roman" w:hAnsi="Times New Roman" w:cs="Times New Roman"/>
          <w:lang w:val="en-GB"/>
        </w:rPr>
        <w:t xml:space="preserve"> complex based on microsatellite variation.</w:t>
      </w:r>
    </w:p>
    <w:tbl>
      <w:tblPr>
        <w:tblStyle w:val="Tabelacomgrade"/>
        <w:tblW w:w="1360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249"/>
        <w:gridCol w:w="524"/>
        <w:gridCol w:w="524"/>
        <w:gridCol w:w="647"/>
        <w:gridCol w:w="523"/>
        <w:gridCol w:w="277"/>
        <w:gridCol w:w="523"/>
        <w:gridCol w:w="523"/>
        <w:gridCol w:w="619"/>
        <w:gridCol w:w="523"/>
        <w:gridCol w:w="277"/>
        <w:gridCol w:w="523"/>
        <w:gridCol w:w="523"/>
        <w:gridCol w:w="647"/>
        <w:gridCol w:w="653"/>
        <w:gridCol w:w="283"/>
        <w:gridCol w:w="567"/>
        <w:gridCol w:w="567"/>
        <w:gridCol w:w="567"/>
        <w:gridCol w:w="502"/>
        <w:gridCol w:w="400"/>
        <w:gridCol w:w="523"/>
        <w:gridCol w:w="523"/>
        <w:gridCol w:w="647"/>
        <w:gridCol w:w="523"/>
      </w:tblGrid>
      <w:tr w:rsidR="00AC2EF0" w:rsidRPr="00711AA2" w:rsidTr="00F0029E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cus</w:t>
            </w:r>
          </w:p>
        </w:tc>
        <w:tc>
          <w:tcPr>
            <w:tcW w:w="24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bajeensis</w:t>
            </w:r>
          </w:p>
        </w:tc>
        <w:tc>
          <w:tcPr>
            <w:tcW w:w="24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integrifolia</w:t>
            </w:r>
            <w:proofErr w:type="spellEnd"/>
            <w:r w:rsidRPr="00F002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0029E" w:rsidRPr="00F0029E">
              <w:rPr>
                <w:rFonts w:ascii="Times New Roman" w:hAnsi="Times New Roman" w:cs="Times New Roman"/>
                <w:sz w:val="18"/>
                <w:szCs w:val="18"/>
              </w:rPr>
              <w:t>ssp</w:t>
            </w:r>
            <w:proofErr w:type="spellEnd"/>
            <w:r w:rsidR="00F0029E" w:rsidRPr="00F002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0029E"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F0029E"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integrifolia</w:t>
            </w:r>
            <w:proofErr w:type="spellEnd"/>
          </w:p>
        </w:tc>
        <w:tc>
          <w:tcPr>
            <w:tcW w:w="26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="000C5E93">
              <w:rPr>
                <w:rFonts w:ascii="Times New Roman" w:hAnsi="Times New Roman" w:cs="Times New Roman"/>
                <w:i/>
                <w:sz w:val="18"/>
                <w:szCs w:val="18"/>
              </w:rPr>
              <w:t>integrifo</w:t>
            </w:r>
            <w:r w:rsidR="00F0029E">
              <w:rPr>
                <w:rFonts w:ascii="Times New Roman" w:hAnsi="Times New Roman" w:cs="Times New Roman"/>
                <w:i/>
                <w:sz w:val="18"/>
                <w:szCs w:val="18"/>
              </w:rPr>
              <w:t>lia</w:t>
            </w:r>
            <w:proofErr w:type="spellEnd"/>
            <w:r w:rsidR="00F002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F0029E" w:rsidRPr="00F0029E">
              <w:rPr>
                <w:rFonts w:ascii="Times New Roman" w:hAnsi="Times New Roman" w:cs="Times New Roman"/>
                <w:sz w:val="18"/>
                <w:szCs w:val="18"/>
              </w:rPr>
              <w:t>ssp</w:t>
            </w:r>
            <w:proofErr w:type="spellEnd"/>
            <w:proofErr w:type="gramEnd"/>
            <w:r w:rsidR="00F0029E" w:rsidRPr="00F002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002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depauperata</w:t>
            </w:r>
            <w:proofErr w:type="spellEnd"/>
          </w:p>
        </w:tc>
        <w:tc>
          <w:tcPr>
            <w:tcW w:w="24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inflata</w:t>
            </w:r>
            <w:proofErr w:type="spellEnd"/>
          </w:p>
        </w:tc>
        <w:tc>
          <w:tcPr>
            <w:tcW w:w="26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P. interior</w:t>
            </w:r>
          </w:p>
        </w:tc>
      </w:tr>
      <w:tr w:rsidR="00AC2EF0" w:rsidRPr="00711AA2" w:rsidTr="00F0029E">
        <w:tc>
          <w:tcPr>
            <w:tcW w:w="951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F0029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F0029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F0029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F0029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F0029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</w:tr>
      <w:tr w:rsidR="00AC2EF0" w:rsidRPr="00711AA2" w:rsidTr="00F0029E">
        <w:tc>
          <w:tcPr>
            <w:tcW w:w="951" w:type="dxa"/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PID1D6</w:t>
            </w:r>
          </w:p>
        </w:tc>
        <w:tc>
          <w:tcPr>
            <w:tcW w:w="249" w:type="dxa"/>
          </w:tcPr>
          <w:p w:rsidR="00AC2EF0" w:rsidRPr="00F0029E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0029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61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  <w:tc>
          <w:tcPr>
            <w:tcW w:w="65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502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C2EF0" w:rsidRPr="00711AA2" w:rsidTr="00F0029E">
        <w:tc>
          <w:tcPr>
            <w:tcW w:w="951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1F1</w:t>
            </w:r>
          </w:p>
        </w:tc>
        <w:tc>
          <w:tcPr>
            <w:tcW w:w="24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61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65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</w:t>
            </w:r>
          </w:p>
        </w:tc>
        <w:tc>
          <w:tcPr>
            <w:tcW w:w="502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AC2EF0" w:rsidRPr="00711AA2" w:rsidTr="00F0029E">
        <w:tc>
          <w:tcPr>
            <w:tcW w:w="951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1G6</w:t>
            </w:r>
          </w:p>
        </w:tc>
        <w:tc>
          <w:tcPr>
            <w:tcW w:w="24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61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  <w:tc>
          <w:tcPr>
            <w:tcW w:w="502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C2EF0" w:rsidRPr="00711AA2" w:rsidTr="00F0029E">
        <w:tc>
          <w:tcPr>
            <w:tcW w:w="951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3C4</w:t>
            </w:r>
          </w:p>
        </w:tc>
        <w:tc>
          <w:tcPr>
            <w:tcW w:w="24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61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65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8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502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AC2EF0" w:rsidRPr="00711AA2" w:rsidTr="00F0029E">
        <w:tc>
          <w:tcPr>
            <w:tcW w:w="951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3G5</w:t>
            </w:r>
          </w:p>
        </w:tc>
        <w:tc>
          <w:tcPr>
            <w:tcW w:w="24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5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61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65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2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C2EF0" w:rsidRPr="00711AA2" w:rsidTr="00F0029E">
        <w:tc>
          <w:tcPr>
            <w:tcW w:w="951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3H7</w:t>
            </w:r>
          </w:p>
        </w:tc>
        <w:tc>
          <w:tcPr>
            <w:tcW w:w="24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61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65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502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AC2EF0" w:rsidRPr="00711AA2" w:rsidTr="00F0029E">
        <w:tc>
          <w:tcPr>
            <w:tcW w:w="951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4C6</w:t>
            </w:r>
          </w:p>
        </w:tc>
        <w:tc>
          <w:tcPr>
            <w:tcW w:w="24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524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5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19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56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2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00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647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C2EF0" w:rsidRPr="00711AA2" w:rsidTr="00F0029E">
        <w:tc>
          <w:tcPr>
            <w:tcW w:w="951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.2</w:t>
            </w: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4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.4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4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.4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4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.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.0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5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AC2EF0" w:rsidRPr="00711AA2" w:rsidRDefault="00AC2EF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</w:tbl>
    <w:p w:rsidR="00AC2EF0" w:rsidRPr="00711AA2" w:rsidRDefault="00AC2EF0" w:rsidP="00AC2EF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1AA2">
        <w:rPr>
          <w:rFonts w:ascii="Times New Roman" w:hAnsi="Times New Roman" w:cs="Times New Roman"/>
          <w:sz w:val="20"/>
          <w:szCs w:val="20"/>
          <w:lang w:val="en-GB"/>
        </w:rPr>
        <w:t xml:space="preserve">A: allele number; AR: allele richness; GD: gene diversity; </w:t>
      </w:r>
      <w:r w:rsidRPr="00711AA2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711AA2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IS</w:t>
      </w:r>
      <w:r w:rsidRPr="00711AA2">
        <w:rPr>
          <w:rFonts w:ascii="Times New Roman" w:hAnsi="Times New Roman" w:cs="Times New Roman"/>
          <w:sz w:val="20"/>
          <w:szCs w:val="20"/>
          <w:lang w:val="en-GB"/>
        </w:rPr>
        <w:t>: inbreeding coefficient; EX: exclusive alleles.</w:t>
      </w:r>
    </w:p>
    <w:p w:rsidR="007043D7" w:rsidRPr="00170F0A" w:rsidRDefault="007043D7">
      <w:pPr>
        <w:rPr>
          <w:lang w:val="en-US"/>
        </w:rPr>
      </w:pPr>
      <w:bookmarkStart w:id="0" w:name="_GoBack"/>
      <w:bookmarkEnd w:id="0"/>
    </w:p>
    <w:sectPr w:rsidR="007043D7" w:rsidRPr="00170F0A" w:rsidSect="00AC2EF0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EF0"/>
    <w:rsid w:val="000C5E93"/>
    <w:rsid w:val="00170F0A"/>
    <w:rsid w:val="007043D7"/>
    <w:rsid w:val="00AC2EF0"/>
    <w:rsid w:val="00D51E9F"/>
    <w:rsid w:val="00F0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C2E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C2E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18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a Lúcia Anversa Segatto</cp:lastModifiedBy>
  <cp:revision>4</cp:revision>
  <dcterms:created xsi:type="dcterms:W3CDTF">2017-05-08T17:19:00Z</dcterms:created>
  <dcterms:modified xsi:type="dcterms:W3CDTF">2017-08-02T01:09:00Z</dcterms:modified>
</cp:coreProperties>
</file>